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74A6" w:rsidRPr="006417B7" w:rsidRDefault="00CA74A6" w:rsidP="00CA74A6">
      <w:pPr>
        <w:rPr>
          <w:lang w:val="en-GB"/>
        </w:rPr>
      </w:pPr>
      <w:r w:rsidRPr="006417B7">
        <w:rPr>
          <w:lang w:val="en-GB"/>
        </w:rPr>
        <w:t>Supplement 1:</w:t>
      </w:r>
    </w:p>
    <w:p w:rsidR="00CA74A6" w:rsidRPr="006417B7" w:rsidRDefault="00CA74A6" w:rsidP="00CA74A6">
      <w:pPr>
        <w:rPr>
          <w:lang w:val="en-GB"/>
        </w:rPr>
      </w:pPr>
    </w:p>
    <w:p w:rsidR="00CA74A6" w:rsidRPr="006417B7" w:rsidRDefault="00CA74A6" w:rsidP="00CA74A6">
      <w:pPr>
        <w:rPr>
          <w:lang w:val="en-GB"/>
        </w:rPr>
      </w:pPr>
      <w:r w:rsidRPr="006417B7">
        <w:rPr>
          <w:lang w:val="en-GB"/>
        </w:rPr>
        <w:t xml:space="preserve">ICD codes </w:t>
      </w:r>
    </w:p>
    <w:p w:rsidR="00CA74A6" w:rsidRPr="006417B7" w:rsidRDefault="00CA74A6" w:rsidP="00CA74A6">
      <w:pPr>
        <w:rPr>
          <w:lang w:val="en-GB"/>
        </w:rPr>
      </w:pPr>
    </w:p>
    <w:p w:rsidR="00CA74A6" w:rsidRPr="006417B7" w:rsidRDefault="00CA74A6" w:rsidP="00CA74A6">
      <w:pPr>
        <w:rPr>
          <w:u w:val="single"/>
          <w:lang w:val="en-GB"/>
        </w:rPr>
      </w:pPr>
      <w:r w:rsidRPr="006417B7">
        <w:rPr>
          <w:u w:val="single"/>
          <w:lang w:val="en-GB"/>
        </w:rPr>
        <w:t xml:space="preserve">I20-I25 Ischemic heart diseases </w:t>
      </w:r>
    </w:p>
    <w:p w:rsidR="00CA74A6" w:rsidRPr="006417B7" w:rsidRDefault="00CA74A6" w:rsidP="00CA74A6">
      <w:pPr>
        <w:rPr>
          <w:u w:val="single"/>
          <w:lang w:val="en-GB"/>
        </w:rPr>
      </w:pPr>
    </w:p>
    <w:p w:rsidR="00CA74A6" w:rsidRPr="006417B7" w:rsidRDefault="00CA74A6" w:rsidP="00CA74A6">
      <w:pPr>
        <w:rPr>
          <w:lang w:val="en-GB"/>
        </w:rPr>
      </w:pPr>
      <w:r w:rsidRPr="006417B7">
        <w:rPr>
          <w:lang w:val="en-GB"/>
        </w:rPr>
        <w:t xml:space="preserve">I20 Angina pectoris </w:t>
      </w:r>
    </w:p>
    <w:p w:rsidR="00CA74A6" w:rsidRPr="006417B7" w:rsidRDefault="00CA74A6" w:rsidP="00CA74A6">
      <w:pPr>
        <w:rPr>
          <w:lang w:val="en-GB"/>
        </w:rPr>
      </w:pPr>
      <w:r w:rsidRPr="006417B7">
        <w:rPr>
          <w:lang w:val="en-GB"/>
        </w:rPr>
        <w:t>I21 Acute myocardial infarction</w:t>
      </w:r>
    </w:p>
    <w:p w:rsidR="00CA74A6" w:rsidRPr="006417B7" w:rsidRDefault="00CA74A6" w:rsidP="00CA74A6">
      <w:pPr>
        <w:rPr>
          <w:lang w:val="en-GB"/>
        </w:rPr>
      </w:pPr>
      <w:r w:rsidRPr="006417B7">
        <w:rPr>
          <w:lang w:val="en-GB"/>
        </w:rPr>
        <w:t>I22 Subsequent myocardial infarction</w:t>
      </w:r>
    </w:p>
    <w:p w:rsidR="00CA74A6" w:rsidRPr="006417B7" w:rsidRDefault="00CA74A6" w:rsidP="00CA74A6">
      <w:pPr>
        <w:rPr>
          <w:lang w:val="en-GB"/>
        </w:rPr>
      </w:pPr>
      <w:r w:rsidRPr="006417B7">
        <w:rPr>
          <w:lang w:val="en-GB"/>
        </w:rPr>
        <w:t xml:space="preserve">I23 </w:t>
      </w:r>
      <w:proofErr w:type="gramStart"/>
      <w:r w:rsidRPr="006417B7">
        <w:rPr>
          <w:lang w:val="en-GB"/>
        </w:rPr>
        <w:t>Certain</w:t>
      </w:r>
      <w:proofErr w:type="gramEnd"/>
      <w:r w:rsidRPr="006417B7">
        <w:rPr>
          <w:lang w:val="en-GB"/>
        </w:rPr>
        <w:t xml:space="preserve"> current complications following acute myocardial infarction</w:t>
      </w:r>
    </w:p>
    <w:p w:rsidR="00CA74A6" w:rsidRPr="006417B7" w:rsidRDefault="00CA74A6" w:rsidP="00CA74A6">
      <w:pPr>
        <w:rPr>
          <w:lang w:val="en-GB"/>
        </w:rPr>
      </w:pPr>
      <w:r w:rsidRPr="006417B7">
        <w:rPr>
          <w:lang w:val="en-GB"/>
        </w:rPr>
        <w:t xml:space="preserve">I24 </w:t>
      </w:r>
      <w:proofErr w:type="gramStart"/>
      <w:r w:rsidRPr="006417B7">
        <w:rPr>
          <w:lang w:val="en-GB"/>
        </w:rPr>
        <w:t>Other</w:t>
      </w:r>
      <w:proofErr w:type="gramEnd"/>
      <w:r w:rsidRPr="006417B7">
        <w:rPr>
          <w:lang w:val="en-GB"/>
        </w:rPr>
        <w:t xml:space="preserve"> acute ischemic heart diseases</w:t>
      </w:r>
    </w:p>
    <w:p w:rsidR="00CA74A6" w:rsidRPr="006417B7" w:rsidRDefault="00CA74A6" w:rsidP="00CA74A6">
      <w:pPr>
        <w:rPr>
          <w:lang w:val="en-GB"/>
        </w:rPr>
      </w:pPr>
      <w:r w:rsidRPr="006417B7">
        <w:rPr>
          <w:lang w:val="en-GB"/>
        </w:rPr>
        <w:t>I25 Chronic ischemic heart disease</w:t>
      </w:r>
    </w:p>
    <w:p w:rsidR="00CA74A6" w:rsidRPr="006417B7" w:rsidRDefault="00CA74A6" w:rsidP="00CA74A6">
      <w:pPr>
        <w:rPr>
          <w:lang w:val="en-GB"/>
        </w:rPr>
      </w:pPr>
    </w:p>
    <w:p w:rsidR="00CA74A6" w:rsidRPr="006417B7" w:rsidRDefault="00CA74A6" w:rsidP="00CA74A6">
      <w:pPr>
        <w:rPr>
          <w:u w:val="single"/>
          <w:lang w:val="en-GB"/>
        </w:rPr>
      </w:pPr>
      <w:r w:rsidRPr="006417B7">
        <w:rPr>
          <w:u w:val="single"/>
          <w:lang w:val="en-GB"/>
        </w:rPr>
        <w:t xml:space="preserve">I30-I52 </w:t>
      </w:r>
      <w:proofErr w:type="gramStart"/>
      <w:r w:rsidRPr="006417B7">
        <w:rPr>
          <w:u w:val="single"/>
          <w:lang w:val="en-GB"/>
        </w:rPr>
        <w:t>Other</w:t>
      </w:r>
      <w:proofErr w:type="gramEnd"/>
      <w:r w:rsidRPr="006417B7">
        <w:rPr>
          <w:u w:val="single"/>
          <w:lang w:val="en-GB"/>
        </w:rPr>
        <w:t xml:space="preserve"> forms of heart disease</w:t>
      </w:r>
    </w:p>
    <w:p w:rsidR="00CA74A6" w:rsidRPr="006417B7" w:rsidRDefault="00CA74A6" w:rsidP="00CA74A6">
      <w:pPr>
        <w:rPr>
          <w:lang w:val="en-GB"/>
        </w:rPr>
      </w:pPr>
    </w:p>
    <w:p w:rsidR="00CA74A6" w:rsidRPr="006417B7" w:rsidRDefault="00CA74A6" w:rsidP="00CA74A6">
      <w:pPr>
        <w:rPr>
          <w:lang w:val="en-GB"/>
        </w:rPr>
      </w:pPr>
      <w:r w:rsidRPr="006417B7">
        <w:rPr>
          <w:lang w:val="en-GB"/>
        </w:rPr>
        <w:t>I30 Acute pericarditis</w:t>
      </w:r>
    </w:p>
    <w:p w:rsidR="00CA74A6" w:rsidRPr="006417B7" w:rsidRDefault="00CA74A6" w:rsidP="00CA74A6">
      <w:pPr>
        <w:rPr>
          <w:lang w:val="en-GB"/>
        </w:rPr>
      </w:pPr>
      <w:r w:rsidRPr="006417B7">
        <w:rPr>
          <w:lang w:val="en-GB"/>
        </w:rPr>
        <w:t xml:space="preserve">I31 </w:t>
      </w:r>
      <w:proofErr w:type="gramStart"/>
      <w:r w:rsidRPr="006417B7">
        <w:rPr>
          <w:lang w:val="en-GB"/>
        </w:rPr>
        <w:t>Other</w:t>
      </w:r>
      <w:proofErr w:type="gramEnd"/>
      <w:r w:rsidRPr="006417B7">
        <w:rPr>
          <w:lang w:val="en-GB"/>
        </w:rPr>
        <w:t xml:space="preserve"> diseases of pericardium</w:t>
      </w:r>
    </w:p>
    <w:p w:rsidR="00CA74A6" w:rsidRPr="006417B7" w:rsidRDefault="00CA74A6" w:rsidP="00CA74A6">
      <w:pPr>
        <w:rPr>
          <w:lang w:val="en-GB"/>
        </w:rPr>
      </w:pPr>
      <w:r w:rsidRPr="006417B7">
        <w:rPr>
          <w:lang w:val="en-GB"/>
        </w:rPr>
        <w:t>I32 Pericarditis in disorders classified elsewhere</w:t>
      </w:r>
    </w:p>
    <w:p w:rsidR="00CA74A6" w:rsidRPr="006417B7" w:rsidRDefault="00CA74A6" w:rsidP="00CA74A6">
      <w:pPr>
        <w:rPr>
          <w:lang w:val="en-GB"/>
        </w:rPr>
      </w:pPr>
      <w:r w:rsidRPr="006417B7">
        <w:rPr>
          <w:lang w:val="en-GB"/>
        </w:rPr>
        <w:t>I33 Acute and subacute endocarditis</w:t>
      </w:r>
    </w:p>
    <w:p w:rsidR="00CA74A6" w:rsidRPr="006417B7" w:rsidRDefault="00CA74A6" w:rsidP="00CA74A6">
      <w:pPr>
        <w:rPr>
          <w:lang w:val="en-GB"/>
        </w:rPr>
      </w:pPr>
      <w:r w:rsidRPr="006417B7">
        <w:rPr>
          <w:lang w:val="en-GB"/>
        </w:rPr>
        <w:t>I34 Nonrheumatic mitral valve disorders</w:t>
      </w:r>
      <w:bookmarkStart w:id="0" w:name="_GoBack"/>
      <w:bookmarkEnd w:id="0"/>
    </w:p>
    <w:p w:rsidR="00CA74A6" w:rsidRPr="006417B7" w:rsidRDefault="00CA74A6" w:rsidP="00CA74A6">
      <w:pPr>
        <w:rPr>
          <w:lang w:val="en-GB"/>
        </w:rPr>
      </w:pPr>
      <w:r w:rsidRPr="006417B7">
        <w:rPr>
          <w:lang w:val="en-GB"/>
        </w:rPr>
        <w:t xml:space="preserve">I35 Nonrheumatic aortic valve disorders </w:t>
      </w:r>
    </w:p>
    <w:p w:rsidR="00CA74A6" w:rsidRPr="006417B7" w:rsidRDefault="00CA74A6" w:rsidP="00CA74A6">
      <w:pPr>
        <w:rPr>
          <w:lang w:val="en-GB"/>
        </w:rPr>
      </w:pPr>
      <w:r w:rsidRPr="006417B7">
        <w:rPr>
          <w:lang w:val="en-GB"/>
        </w:rPr>
        <w:t>I36 Nonrheumatic tricuspid valve disorders</w:t>
      </w:r>
    </w:p>
    <w:p w:rsidR="00CA74A6" w:rsidRPr="006417B7" w:rsidRDefault="00CA74A6" w:rsidP="00CA74A6">
      <w:pPr>
        <w:rPr>
          <w:lang w:val="en-GB"/>
        </w:rPr>
      </w:pPr>
      <w:r w:rsidRPr="006417B7">
        <w:rPr>
          <w:lang w:val="en-GB"/>
        </w:rPr>
        <w:t>I37 Nonrheumatic pulmonary valve disorders</w:t>
      </w:r>
    </w:p>
    <w:p w:rsidR="00CA74A6" w:rsidRPr="006417B7" w:rsidRDefault="00CA74A6" w:rsidP="00CA74A6">
      <w:pPr>
        <w:rPr>
          <w:lang w:val="en-GB"/>
        </w:rPr>
      </w:pPr>
      <w:r w:rsidRPr="006417B7">
        <w:rPr>
          <w:lang w:val="en-GB"/>
        </w:rPr>
        <w:t>I38 Endocarditis, valve unspecified</w:t>
      </w:r>
    </w:p>
    <w:p w:rsidR="00CA74A6" w:rsidRPr="006417B7" w:rsidRDefault="00CA74A6" w:rsidP="00CA74A6">
      <w:pPr>
        <w:rPr>
          <w:lang w:val="en-GB"/>
        </w:rPr>
      </w:pPr>
      <w:r w:rsidRPr="006417B7">
        <w:rPr>
          <w:lang w:val="en-GB"/>
        </w:rPr>
        <w:t xml:space="preserve">I39 Endocarditis and heart valve disorders in diseases classified elsewhere </w:t>
      </w:r>
    </w:p>
    <w:p w:rsidR="00CA74A6" w:rsidRPr="006417B7" w:rsidRDefault="00CA74A6" w:rsidP="00CA74A6">
      <w:pPr>
        <w:rPr>
          <w:lang w:val="en-GB"/>
        </w:rPr>
      </w:pPr>
    </w:p>
    <w:p w:rsidR="00CA74A6" w:rsidRPr="006417B7" w:rsidRDefault="00CA74A6" w:rsidP="00CA74A6">
      <w:pPr>
        <w:rPr>
          <w:lang w:val="en-GB"/>
        </w:rPr>
      </w:pPr>
      <w:r w:rsidRPr="006417B7">
        <w:rPr>
          <w:lang w:val="en-GB"/>
        </w:rPr>
        <w:t xml:space="preserve">I40 Acute myocarditis </w:t>
      </w:r>
    </w:p>
    <w:p w:rsidR="00CA74A6" w:rsidRPr="006417B7" w:rsidRDefault="00CA74A6" w:rsidP="00CA74A6">
      <w:pPr>
        <w:rPr>
          <w:lang w:val="en-GB"/>
        </w:rPr>
      </w:pPr>
      <w:r w:rsidRPr="006417B7">
        <w:rPr>
          <w:lang w:val="en-GB"/>
        </w:rPr>
        <w:t xml:space="preserve">I41 Myocarditis in diseases classified elsewhere </w:t>
      </w:r>
    </w:p>
    <w:p w:rsidR="00CA74A6" w:rsidRPr="006417B7" w:rsidRDefault="00CA74A6" w:rsidP="00CA74A6">
      <w:pPr>
        <w:rPr>
          <w:lang w:val="en-GB"/>
        </w:rPr>
      </w:pPr>
      <w:r w:rsidRPr="006417B7">
        <w:rPr>
          <w:lang w:val="en-GB"/>
        </w:rPr>
        <w:t>I42 Cardiomyopathy</w:t>
      </w:r>
    </w:p>
    <w:p w:rsidR="00CA74A6" w:rsidRPr="006417B7" w:rsidRDefault="00CA74A6" w:rsidP="00CA74A6">
      <w:pPr>
        <w:rPr>
          <w:lang w:val="en-GB"/>
        </w:rPr>
      </w:pPr>
      <w:r w:rsidRPr="006417B7">
        <w:rPr>
          <w:lang w:val="en-GB"/>
        </w:rPr>
        <w:t>I43 Cardiomyopathy in diseases classified elsewhere</w:t>
      </w:r>
    </w:p>
    <w:p w:rsidR="00CA74A6" w:rsidRPr="006417B7" w:rsidRDefault="00CA74A6" w:rsidP="00CA74A6">
      <w:pPr>
        <w:rPr>
          <w:lang w:val="en-GB"/>
        </w:rPr>
      </w:pPr>
      <w:r w:rsidRPr="006417B7">
        <w:rPr>
          <w:lang w:val="en-GB"/>
        </w:rPr>
        <w:t xml:space="preserve">I44 Atrioventricular and left bundle-branch block </w:t>
      </w:r>
    </w:p>
    <w:p w:rsidR="00CA74A6" w:rsidRPr="006417B7" w:rsidRDefault="00CA74A6" w:rsidP="00CA74A6">
      <w:pPr>
        <w:rPr>
          <w:lang w:val="en-GB"/>
        </w:rPr>
      </w:pPr>
      <w:r w:rsidRPr="006417B7">
        <w:rPr>
          <w:lang w:val="en-GB"/>
        </w:rPr>
        <w:t xml:space="preserve">I45 </w:t>
      </w:r>
      <w:proofErr w:type="gramStart"/>
      <w:r w:rsidRPr="006417B7">
        <w:rPr>
          <w:lang w:val="en-GB"/>
        </w:rPr>
        <w:t>Other</w:t>
      </w:r>
      <w:proofErr w:type="gramEnd"/>
      <w:r w:rsidRPr="006417B7">
        <w:rPr>
          <w:lang w:val="en-GB"/>
        </w:rPr>
        <w:t xml:space="preserve"> conduction disorders  </w:t>
      </w:r>
    </w:p>
    <w:p w:rsidR="00CA74A6" w:rsidRPr="006417B7" w:rsidRDefault="00CA74A6" w:rsidP="00CA74A6">
      <w:pPr>
        <w:rPr>
          <w:lang w:val="en-GB"/>
        </w:rPr>
      </w:pPr>
      <w:r w:rsidRPr="006417B7">
        <w:rPr>
          <w:lang w:val="en-GB"/>
        </w:rPr>
        <w:t xml:space="preserve">I46 Cardiac arrest </w:t>
      </w:r>
    </w:p>
    <w:p w:rsidR="00CA74A6" w:rsidRPr="006417B7" w:rsidRDefault="00CA74A6" w:rsidP="00CA74A6">
      <w:pPr>
        <w:rPr>
          <w:lang w:val="en-GB"/>
        </w:rPr>
      </w:pPr>
      <w:r w:rsidRPr="006417B7">
        <w:rPr>
          <w:lang w:val="en-GB"/>
        </w:rPr>
        <w:t xml:space="preserve">I47 Paroxysmal tachycardia </w:t>
      </w:r>
    </w:p>
    <w:p w:rsidR="00CA74A6" w:rsidRPr="006417B7" w:rsidRDefault="00CA74A6" w:rsidP="00CA74A6">
      <w:pPr>
        <w:rPr>
          <w:lang w:val="en-GB"/>
        </w:rPr>
      </w:pPr>
      <w:r w:rsidRPr="006417B7">
        <w:rPr>
          <w:lang w:val="en-GB"/>
        </w:rPr>
        <w:t>I48 Atrial fibrillation and flutter</w:t>
      </w:r>
    </w:p>
    <w:p w:rsidR="00CA74A6" w:rsidRPr="006417B7" w:rsidRDefault="00CA74A6" w:rsidP="00CA74A6">
      <w:pPr>
        <w:rPr>
          <w:lang w:val="en-GB"/>
        </w:rPr>
      </w:pPr>
      <w:r w:rsidRPr="006417B7">
        <w:rPr>
          <w:lang w:val="en-GB"/>
        </w:rPr>
        <w:t xml:space="preserve">I49 </w:t>
      </w:r>
      <w:proofErr w:type="gramStart"/>
      <w:r w:rsidRPr="006417B7">
        <w:rPr>
          <w:lang w:val="en-GB"/>
        </w:rPr>
        <w:t>Other</w:t>
      </w:r>
      <w:proofErr w:type="gramEnd"/>
      <w:r w:rsidRPr="006417B7">
        <w:rPr>
          <w:lang w:val="en-GB"/>
        </w:rPr>
        <w:t xml:space="preserve"> cardiac arrhythmias </w:t>
      </w:r>
    </w:p>
    <w:p w:rsidR="00CA74A6" w:rsidRPr="006417B7" w:rsidRDefault="00CA74A6" w:rsidP="00CA74A6">
      <w:pPr>
        <w:rPr>
          <w:lang w:val="en-GB"/>
        </w:rPr>
      </w:pPr>
    </w:p>
    <w:p w:rsidR="00CA74A6" w:rsidRPr="006417B7" w:rsidRDefault="00CA74A6" w:rsidP="00CA74A6">
      <w:pPr>
        <w:rPr>
          <w:lang w:val="en-GB"/>
        </w:rPr>
      </w:pPr>
      <w:r w:rsidRPr="006417B7">
        <w:rPr>
          <w:lang w:val="en-GB"/>
        </w:rPr>
        <w:t>I50 Heart failure</w:t>
      </w:r>
    </w:p>
    <w:p w:rsidR="00CA74A6" w:rsidRPr="006417B7" w:rsidRDefault="00CA74A6" w:rsidP="00CA74A6">
      <w:pPr>
        <w:rPr>
          <w:lang w:val="en-GB"/>
        </w:rPr>
      </w:pPr>
      <w:r w:rsidRPr="006417B7">
        <w:rPr>
          <w:lang w:val="en-GB"/>
        </w:rPr>
        <w:t>I51 Complications and ill-defined descriptions of heart disease  </w:t>
      </w:r>
    </w:p>
    <w:p w:rsidR="00CA74A6" w:rsidRDefault="00CA74A6">
      <w:pPr>
        <w:rPr>
          <w:lang w:val="en-GB"/>
        </w:rPr>
      </w:pPr>
      <w:r w:rsidRPr="006417B7">
        <w:rPr>
          <w:lang w:val="en-GB"/>
        </w:rPr>
        <w:t xml:space="preserve">I52 </w:t>
      </w:r>
      <w:proofErr w:type="gramStart"/>
      <w:r w:rsidRPr="006417B7">
        <w:rPr>
          <w:lang w:val="en-GB"/>
        </w:rPr>
        <w:t>Other</w:t>
      </w:r>
      <w:proofErr w:type="gramEnd"/>
      <w:r w:rsidRPr="006417B7">
        <w:rPr>
          <w:lang w:val="en-GB"/>
        </w:rPr>
        <w:t xml:space="preserve"> heart disorders in</w:t>
      </w:r>
      <w:r w:rsidR="00D8711C">
        <w:rPr>
          <w:lang w:val="en-GB"/>
        </w:rPr>
        <w:t xml:space="preserve"> diseases classified elsewhere</w:t>
      </w:r>
    </w:p>
    <w:sectPr w:rsidR="00CA74A6" w:rsidSect="00226C0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4A6"/>
    <w:rsid w:val="000003CB"/>
    <w:rsid w:val="00006800"/>
    <w:rsid w:val="00026343"/>
    <w:rsid w:val="00032F62"/>
    <w:rsid w:val="000372C0"/>
    <w:rsid w:val="00043520"/>
    <w:rsid w:val="000455AE"/>
    <w:rsid w:val="000645AF"/>
    <w:rsid w:val="00067BB6"/>
    <w:rsid w:val="00080FDB"/>
    <w:rsid w:val="000A35FD"/>
    <w:rsid w:val="000A6474"/>
    <w:rsid w:val="000C5A49"/>
    <w:rsid w:val="000E0CAE"/>
    <w:rsid w:val="00100E0F"/>
    <w:rsid w:val="0010218C"/>
    <w:rsid w:val="001062A1"/>
    <w:rsid w:val="00120A1F"/>
    <w:rsid w:val="00153578"/>
    <w:rsid w:val="00173A64"/>
    <w:rsid w:val="00176906"/>
    <w:rsid w:val="001B6FBC"/>
    <w:rsid w:val="001F5BDB"/>
    <w:rsid w:val="00221AE2"/>
    <w:rsid w:val="00226C0A"/>
    <w:rsid w:val="0024797B"/>
    <w:rsid w:val="00256805"/>
    <w:rsid w:val="0026348B"/>
    <w:rsid w:val="00270649"/>
    <w:rsid w:val="002756FA"/>
    <w:rsid w:val="0028703A"/>
    <w:rsid w:val="002E1B74"/>
    <w:rsid w:val="002E2D4B"/>
    <w:rsid w:val="003059FF"/>
    <w:rsid w:val="00327A3F"/>
    <w:rsid w:val="00331650"/>
    <w:rsid w:val="00340401"/>
    <w:rsid w:val="00362966"/>
    <w:rsid w:val="00367CA5"/>
    <w:rsid w:val="00375BF1"/>
    <w:rsid w:val="003846A0"/>
    <w:rsid w:val="003910CE"/>
    <w:rsid w:val="003967C4"/>
    <w:rsid w:val="003B1218"/>
    <w:rsid w:val="003B1939"/>
    <w:rsid w:val="003C18DA"/>
    <w:rsid w:val="003C34C1"/>
    <w:rsid w:val="003C5F47"/>
    <w:rsid w:val="003E5906"/>
    <w:rsid w:val="003F66B4"/>
    <w:rsid w:val="00401F09"/>
    <w:rsid w:val="004024F1"/>
    <w:rsid w:val="00412B6E"/>
    <w:rsid w:val="00420A89"/>
    <w:rsid w:val="00444C67"/>
    <w:rsid w:val="00455302"/>
    <w:rsid w:val="00490449"/>
    <w:rsid w:val="0049311E"/>
    <w:rsid w:val="004A225E"/>
    <w:rsid w:val="004B6325"/>
    <w:rsid w:val="004C0908"/>
    <w:rsid w:val="004C713F"/>
    <w:rsid w:val="004D4C60"/>
    <w:rsid w:val="004E406D"/>
    <w:rsid w:val="004E479A"/>
    <w:rsid w:val="00522882"/>
    <w:rsid w:val="0053202C"/>
    <w:rsid w:val="005331E0"/>
    <w:rsid w:val="0054093B"/>
    <w:rsid w:val="0054249D"/>
    <w:rsid w:val="00563B06"/>
    <w:rsid w:val="00570393"/>
    <w:rsid w:val="005712F0"/>
    <w:rsid w:val="0057619E"/>
    <w:rsid w:val="00576291"/>
    <w:rsid w:val="00576D49"/>
    <w:rsid w:val="005A220D"/>
    <w:rsid w:val="005A237B"/>
    <w:rsid w:val="005C030E"/>
    <w:rsid w:val="005D218B"/>
    <w:rsid w:val="005D599F"/>
    <w:rsid w:val="005F0B6D"/>
    <w:rsid w:val="005F2668"/>
    <w:rsid w:val="005F51B7"/>
    <w:rsid w:val="005F7094"/>
    <w:rsid w:val="00606FEE"/>
    <w:rsid w:val="0062035B"/>
    <w:rsid w:val="0062041D"/>
    <w:rsid w:val="00630D8C"/>
    <w:rsid w:val="006313B2"/>
    <w:rsid w:val="00636C6D"/>
    <w:rsid w:val="00644078"/>
    <w:rsid w:val="0066676D"/>
    <w:rsid w:val="00672196"/>
    <w:rsid w:val="006A1507"/>
    <w:rsid w:val="006B0ED5"/>
    <w:rsid w:val="006B1A5F"/>
    <w:rsid w:val="006C7892"/>
    <w:rsid w:val="006D0FC7"/>
    <w:rsid w:val="006D2350"/>
    <w:rsid w:val="006F5F73"/>
    <w:rsid w:val="00715398"/>
    <w:rsid w:val="00723A3C"/>
    <w:rsid w:val="00752F22"/>
    <w:rsid w:val="00760387"/>
    <w:rsid w:val="007668F5"/>
    <w:rsid w:val="00776C56"/>
    <w:rsid w:val="00781D1B"/>
    <w:rsid w:val="007A229A"/>
    <w:rsid w:val="007B14EC"/>
    <w:rsid w:val="007B1EDB"/>
    <w:rsid w:val="007B7D98"/>
    <w:rsid w:val="007C3AB2"/>
    <w:rsid w:val="007C5305"/>
    <w:rsid w:val="007C74A2"/>
    <w:rsid w:val="007D3BC9"/>
    <w:rsid w:val="007F0E16"/>
    <w:rsid w:val="00802CA9"/>
    <w:rsid w:val="00810913"/>
    <w:rsid w:val="00825976"/>
    <w:rsid w:val="008318F2"/>
    <w:rsid w:val="008418CB"/>
    <w:rsid w:val="00876482"/>
    <w:rsid w:val="00890BEC"/>
    <w:rsid w:val="008A4969"/>
    <w:rsid w:val="008A69E7"/>
    <w:rsid w:val="008B10E9"/>
    <w:rsid w:val="008B3B45"/>
    <w:rsid w:val="008B7A6B"/>
    <w:rsid w:val="008C5E6D"/>
    <w:rsid w:val="00904BA7"/>
    <w:rsid w:val="0091165E"/>
    <w:rsid w:val="00923DDA"/>
    <w:rsid w:val="00924BA3"/>
    <w:rsid w:val="00946978"/>
    <w:rsid w:val="009753C8"/>
    <w:rsid w:val="00982002"/>
    <w:rsid w:val="0098711B"/>
    <w:rsid w:val="009B325F"/>
    <w:rsid w:val="009B4594"/>
    <w:rsid w:val="009B5148"/>
    <w:rsid w:val="009C00BC"/>
    <w:rsid w:val="009F0961"/>
    <w:rsid w:val="009F6E8A"/>
    <w:rsid w:val="009F7892"/>
    <w:rsid w:val="00A10140"/>
    <w:rsid w:val="00A138BC"/>
    <w:rsid w:val="00A20757"/>
    <w:rsid w:val="00A220BB"/>
    <w:rsid w:val="00A250B0"/>
    <w:rsid w:val="00A2640B"/>
    <w:rsid w:val="00A4654F"/>
    <w:rsid w:val="00A52D12"/>
    <w:rsid w:val="00A5719A"/>
    <w:rsid w:val="00A638C5"/>
    <w:rsid w:val="00A64EA6"/>
    <w:rsid w:val="00A83265"/>
    <w:rsid w:val="00AA3B96"/>
    <w:rsid w:val="00AA46E7"/>
    <w:rsid w:val="00AA6A66"/>
    <w:rsid w:val="00AC1D59"/>
    <w:rsid w:val="00AD5BB1"/>
    <w:rsid w:val="00AE0C9C"/>
    <w:rsid w:val="00AE7351"/>
    <w:rsid w:val="00AF271F"/>
    <w:rsid w:val="00AF2E18"/>
    <w:rsid w:val="00AF3B2F"/>
    <w:rsid w:val="00AF7743"/>
    <w:rsid w:val="00B27291"/>
    <w:rsid w:val="00B30407"/>
    <w:rsid w:val="00B311E7"/>
    <w:rsid w:val="00B42658"/>
    <w:rsid w:val="00B61986"/>
    <w:rsid w:val="00B747FF"/>
    <w:rsid w:val="00B83FA3"/>
    <w:rsid w:val="00BA23EB"/>
    <w:rsid w:val="00BA6039"/>
    <w:rsid w:val="00BB40F8"/>
    <w:rsid w:val="00BB5F69"/>
    <w:rsid w:val="00BB7B85"/>
    <w:rsid w:val="00BC3081"/>
    <w:rsid w:val="00BC4C2D"/>
    <w:rsid w:val="00BD1C06"/>
    <w:rsid w:val="00BD1D63"/>
    <w:rsid w:val="00BD61EE"/>
    <w:rsid w:val="00BF13D7"/>
    <w:rsid w:val="00BF76EB"/>
    <w:rsid w:val="00C13523"/>
    <w:rsid w:val="00C17819"/>
    <w:rsid w:val="00C20EE8"/>
    <w:rsid w:val="00C22012"/>
    <w:rsid w:val="00C236B8"/>
    <w:rsid w:val="00C3335B"/>
    <w:rsid w:val="00C549D5"/>
    <w:rsid w:val="00C73893"/>
    <w:rsid w:val="00C7536C"/>
    <w:rsid w:val="00C810F2"/>
    <w:rsid w:val="00C930CD"/>
    <w:rsid w:val="00C974ED"/>
    <w:rsid w:val="00CA74A6"/>
    <w:rsid w:val="00CB6BF4"/>
    <w:rsid w:val="00CC180B"/>
    <w:rsid w:val="00CC290A"/>
    <w:rsid w:val="00CE6207"/>
    <w:rsid w:val="00CF2A6A"/>
    <w:rsid w:val="00CF33A0"/>
    <w:rsid w:val="00CF463F"/>
    <w:rsid w:val="00D10866"/>
    <w:rsid w:val="00D22285"/>
    <w:rsid w:val="00D22D29"/>
    <w:rsid w:val="00D30AAA"/>
    <w:rsid w:val="00D36041"/>
    <w:rsid w:val="00D43687"/>
    <w:rsid w:val="00D443EB"/>
    <w:rsid w:val="00D5781B"/>
    <w:rsid w:val="00D8711C"/>
    <w:rsid w:val="00D95DF0"/>
    <w:rsid w:val="00DC269F"/>
    <w:rsid w:val="00DF1F75"/>
    <w:rsid w:val="00DF6A3B"/>
    <w:rsid w:val="00E00F08"/>
    <w:rsid w:val="00E05ACB"/>
    <w:rsid w:val="00E14033"/>
    <w:rsid w:val="00E163A2"/>
    <w:rsid w:val="00E30179"/>
    <w:rsid w:val="00E31D2E"/>
    <w:rsid w:val="00E40571"/>
    <w:rsid w:val="00E456D3"/>
    <w:rsid w:val="00E537F0"/>
    <w:rsid w:val="00E65195"/>
    <w:rsid w:val="00E81AFC"/>
    <w:rsid w:val="00E83328"/>
    <w:rsid w:val="00EA16FF"/>
    <w:rsid w:val="00EA6749"/>
    <w:rsid w:val="00EA783F"/>
    <w:rsid w:val="00EB3406"/>
    <w:rsid w:val="00EC0E5C"/>
    <w:rsid w:val="00EC71D6"/>
    <w:rsid w:val="00EC76FF"/>
    <w:rsid w:val="00ED0A48"/>
    <w:rsid w:val="00ED3B6E"/>
    <w:rsid w:val="00EE4C90"/>
    <w:rsid w:val="00F15DE5"/>
    <w:rsid w:val="00F21B61"/>
    <w:rsid w:val="00F21EB8"/>
    <w:rsid w:val="00F52E44"/>
    <w:rsid w:val="00F72259"/>
    <w:rsid w:val="00F809DE"/>
    <w:rsid w:val="00F8472B"/>
    <w:rsid w:val="00F85613"/>
    <w:rsid w:val="00F941E8"/>
    <w:rsid w:val="00FB68A2"/>
    <w:rsid w:val="00FC0B9C"/>
    <w:rsid w:val="00FE447E"/>
    <w:rsid w:val="00FE7C48"/>
    <w:rsid w:val="00FF1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9AFBF"/>
  <w15:chartTrackingRefBased/>
  <w15:docId w15:val="{42A6F79A-319B-9E44-B4B5-F7B2313FB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74A6"/>
    <w:rPr>
      <w:rFonts w:ascii="Times New Roman" w:eastAsia="Times New Roman" w:hAnsi="Times New Roman" w:cs="Times New Roman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Margareta Palmqvist Öberg</dc:creator>
  <cp:keywords/>
  <dc:description/>
  <cp:lastModifiedBy>Ben Leo Pacunla</cp:lastModifiedBy>
  <cp:revision>2</cp:revision>
  <dcterms:created xsi:type="dcterms:W3CDTF">2025-06-24T09:07:00Z</dcterms:created>
  <dcterms:modified xsi:type="dcterms:W3CDTF">2026-01-28T07:46:00Z</dcterms:modified>
</cp:coreProperties>
</file>